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C19B8" w14:textId="08441FEE" w:rsidR="00413C34" w:rsidRPr="00913BE9" w:rsidRDefault="00413C34" w:rsidP="00413C34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</w:t>
      </w:r>
      <w:r>
        <w:rPr>
          <w:rFonts w:ascii="Times New Roman" w:hAnsi="Times New Roman"/>
          <w:b/>
          <w:bCs/>
          <w:sz w:val="20"/>
          <w:szCs w:val="20"/>
        </w:rPr>
        <w:t xml:space="preserve"> table 1</w:t>
      </w:r>
      <w:r w:rsidRPr="00913BE9">
        <w:rPr>
          <w:rFonts w:ascii="Times New Roman" w:hAnsi="Times New Roman"/>
          <w:b/>
          <w:bCs/>
          <w:sz w:val="20"/>
          <w:szCs w:val="20"/>
        </w:rPr>
        <w:t xml:space="preserve">. Full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913BE9">
        <w:rPr>
          <w:rFonts w:ascii="Times New Roman" w:hAnsi="Times New Roman"/>
          <w:b/>
          <w:bCs/>
          <w:sz w:val="20"/>
          <w:szCs w:val="20"/>
        </w:rPr>
        <w:t xml:space="preserve">earch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913BE9">
        <w:rPr>
          <w:rFonts w:ascii="Times New Roman" w:hAnsi="Times New Roman"/>
          <w:b/>
          <w:bCs/>
          <w:sz w:val="20"/>
          <w:szCs w:val="20"/>
        </w:rPr>
        <w:t>trategy</w:t>
      </w:r>
      <w:r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5E72E2" w:rsidRPr="005E72E2" w14:paraId="29C8AF5D" w14:textId="77777777" w:rsidTr="005E72E2">
        <w:tc>
          <w:tcPr>
            <w:tcW w:w="10456" w:type="dxa"/>
          </w:tcPr>
          <w:p w14:paraId="2A12AECD" w14:textId="77777777" w:rsidR="005E72E2" w:rsidRPr="005E72E2" w:rsidRDefault="005E72E2" w:rsidP="007D12F0">
            <w:r w:rsidRPr="005E72E2">
              <w:rPr>
                <w:rFonts w:hint="eastAsia"/>
              </w:rPr>
              <w:t>P</w:t>
            </w:r>
            <w:r w:rsidRPr="005E72E2">
              <w:t>ubmed:</w:t>
            </w:r>
          </w:p>
        </w:tc>
      </w:tr>
      <w:tr w:rsidR="005E72E2" w:rsidRPr="005E72E2" w14:paraId="72752618" w14:textId="77777777" w:rsidTr="005E72E2">
        <w:tc>
          <w:tcPr>
            <w:tcW w:w="10456" w:type="dxa"/>
          </w:tcPr>
          <w:p w14:paraId="12FC41CE" w14:textId="77777777" w:rsidR="005E72E2" w:rsidRPr="005E72E2" w:rsidRDefault="005E72E2" w:rsidP="007D12F0">
            <w:r w:rsidRPr="005E72E2">
              <w:t xml:space="preserve">1IMN ((((((((((((((((((((((Glomerulonephritis, Membranous[MeSH Terms]) OR </w:t>
            </w:r>
          </w:p>
        </w:tc>
      </w:tr>
      <w:tr w:rsidR="005E72E2" w:rsidRPr="005E72E2" w14:paraId="189FE236" w14:textId="77777777" w:rsidTr="005E72E2">
        <w:tc>
          <w:tcPr>
            <w:tcW w:w="10456" w:type="dxa"/>
          </w:tcPr>
          <w:p w14:paraId="134351A5" w14:textId="77777777" w:rsidR="005E72E2" w:rsidRPr="005E72E2" w:rsidRDefault="005E72E2" w:rsidP="007D12F0">
            <w:r w:rsidRPr="005E72E2">
              <w:t xml:space="preserve">Glomerulonephritides, Membranous[Title/Abstract]) OR Membranous </w:t>
            </w:r>
          </w:p>
        </w:tc>
      </w:tr>
      <w:tr w:rsidR="005E72E2" w:rsidRPr="005E72E2" w14:paraId="09080E85" w14:textId="77777777" w:rsidTr="005E72E2">
        <w:tc>
          <w:tcPr>
            <w:tcW w:w="10456" w:type="dxa"/>
          </w:tcPr>
          <w:p w14:paraId="48B5FF18" w14:textId="77777777" w:rsidR="005E72E2" w:rsidRPr="005E72E2" w:rsidRDefault="005E72E2" w:rsidP="007D12F0">
            <w:r w:rsidRPr="005E72E2">
              <w:t xml:space="preserve">Glomerulonephritides[Title/Abstract]) OR Membranous Glomerulonephritis[Title/Abstract]) </w:t>
            </w:r>
          </w:p>
        </w:tc>
      </w:tr>
      <w:tr w:rsidR="005E72E2" w:rsidRPr="005E72E2" w14:paraId="47EE2B6E" w14:textId="77777777" w:rsidTr="005E72E2">
        <w:tc>
          <w:tcPr>
            <w:tcW w:w="10456" w:type="dxa"/>
          </w:tcPr>
          <w:p w14:paraId="1521ACC8" w14:textId="77777777" w:rsidR="005E72E2" w:rsidRPr="005E72E2" w:rsidRDefault="005E72E2" w:rsidP="007D12F0">
            <w:r w:rsidRPr="005E72E2">
              <w:t xml:space="preserve">OR Nephropathy, Membranous[Title/Abstract]) OR Membranous </w:t>
            </w:r>
          </w:p>
        </w:tc>
      </w:tr>
      <w:tr w:rsidR="005E72E2" w:rsidRPr="005E72E2" w14:paraId="32EB5CC2" w14:textId="77777777" w:rsidTr="005E72E2">
        <w:tc>
          <w:tcPr>
            <w:tcW w:w="10456" w:type="dxa"/>
          </w:tcPr>
          <w:p w14:paraId="1704EC56" w14:textId="77777777" w:rsidR="005E72E2" w:rsidRPr="005E72E2" w:rsidRDefault="005E72E2" w:rsidP="007D12F0">
            <w:r w:rsidRPr="005E72E2">
              <w:t xml:space="preserve">Glomerulopathy[Title/Abstract]) OR Glomerulopathy, Membranous[Title/Abstract]) OR </w:t>
            </w:r>
          </w:p>
        </w:tc>
      </w:tr>
      <w:tr w:rsidR="005E72E2" w:rsidRPr="005E72E2" w14:paraId="14CDC4B2" w14:textId="77777777" w:rsidTr="005E72E2">
        <w:tc>
          <w:tcPr>
            <w:tcW w:w="10456" w:type="dxa"/>
          </w:tcPr>
          <w:p w14:paraId="0A525D31" w14:textId="77777777" w:rsidR="005E72E2" w:rsidRPr="005E72E2" w:rsidRDefault="005E72E2" w:rsidP="007D12F0">
            <w:r w:rsidRPr="005E72E2">
              <w:t xml:space="preserve">Membranous Nephropathy[Title/Abstract]) OR Extramembranous </w:t>
            </w:r>
          </w:p>
        </w:tc>
      </w:tr>
      <w:tr w:rsidR="005E72E2" w:rsidRPr="005E72E2" w14:paraId="4BEB9A5D" w14:textId="77777777" w:rsidTr="005E72E2">
        <w:tc>
          <w:tcPr>
            <w:tcW w:w="10456" w:type="dxa"/>
          </w:tcPr>
          <w:p w14:paraId="34FF945E" w14:textId="77777777" w:rsidR="005E72E2" w:rsidRPr="005E72E2" w:rsidRDefault="005E72E2" w:rsidP="007D12F0">
            <w:r w:rsidRPr="005E72E2">
              <w:t xml:space="preserve">Glomerulopathy[Title/Abstract]) OR Glomerulopathy, Extramembranous[Title/Abstract]) OR </w:t>
            </w:r>
          </w:p>
        </w:tc>
      </w:tr>
      <w:tr w:rsidR="005E72E2" w:rsidRPr="005E72E2" w14:paraId="5E7830E9" w14:textId="77777777" w:rsidTr="005E72E2">
        <w:tc>
          <w:tcPr>
            <w:tcW w:w="10456" w:type="dxa"/>
          </w:tcPr>
          <w:p w14:paraId="288DAED0" w14:textId="77777777" w:rsidR="005E72E2" w:rsidRPr="005E72E2" w:rsidRDefault="005E72E2" w:rsidP="007D12F0">
            <w:r w:rsidRPr="005E72E2">
              <w:t xml:space="preserve">Membranous Glomerulonephropathy[Title/Abstract]) OR Glomerulonephropathy, </w:t>
            </w:r>
          </w:p>
        </w:tc>
      </w:tr>
      <w:tr w:rsidR="005E72E2" w:rsidRPr="005E72E2" w14:paraId="4C6D530D" w14:textId="77777777" w:rsidTr="005E72E2">
        <w:tc>
          <w:tcPr>
            <w:tcW w:w="10456" w:type="dxa"/>
          </w:tcPr>
          <w:p w14:paraId="43F94232" w14:textId="77777777" w:rsidR="005E72E2" w:rsidRPr="005E72E2" w:rsidRDefault="005E72E2" w:rsidP="007D12F0">
            <w:r w:rsidRPr="005E72E2">
              <w:t xml:space="preserve">Membranous[Title/Abstract]) OR Idiopathic Membranous Glomerulonephritis[Title/Abstract]) </w:t>
            </w:r>
          </w:p>
        </w:tc>
      </w:tr>
      <w:tr w:rsidR="005E72E2" w:rsidRPr="005E72E2" w14:paraId="48CD7721" w14:textId="77777777" w:rsidTr="005E72E2">
        <w:tc>
          <w:tcPr>
            <w:tcW w:w="10456" w:type="dxa"/>
          </w:tcPr>
          <w:p w14:paraId="1918003A" w14:textId="77777777" w:rsidR="005E72E2" w:rsidRPr="005E72E2" w:rsidRDefault="005E72E2" w:rsidP="007D12F0">
            <w:r w:rsidRPr="005E72E2">
              <w:t xml:space="preserve">OR Glomerulonephritides, Idiopathic Membranous[Title/Abstract]) OR Glomerulonephritis, </w:t>
            </w:r>
          </w:p>
        </w:tc>
      </w:tr>
      <w:tr w:rsidR="005E72E2" w:rsidRPr="005E72E2" w14:paraId="36FE6FAE" w14:textId="77777777" w:rsidTr="005E72E2">
        <w:tc>
          <w:tcPr>
            <w:tcW w:w="10456" w:type="dxa"/>
          </w:tcPr>
          <w:p w14:paraId="0D600076" w14:textId="77777777" w:rsidR="005E72E2" w:rsidRPr="005E72E2" w:rsidRDefault="005E72E2" w:rsidP="007D12F0">
            <w:r w:rsidRPr="005E72E2">
              <w:t xml:space="preserve">Idiopathic Membranous[Title/Abstract]) OR Idiopathic Membranous </w:t>
            </w:r>
          </w:p>
        </w:tc>
      </w:tr>
      <w:tr w:rsidR="005E72E2" w:rsidRPr="005E72E2" w14:paraId="16C85C82" w14:textId="77777777" w:rsidTr="005E72E2">
        <w:tc>
          <w:tcPr>
            <w:tcW w:w="10456" w:type="dxa"/>
          </w:tcPr>
          <w:p w14:paraId="5A0F449F" w14:textId="77777777" w:rsidR="005E72E2" w:rsidRPr="005E72E2" w:rsidRDefault="005E72E2" w:rsidP="007D12F0">
            <w:r w:rsidRPr="005E72E2">
              <w:t xml:space="preserve">Glomerulonephritides[Title/Abstract]) OR Membranous Glomerulonephritides, </w:t>
            </w:r>
          </w:p>
        </w:tc>
      </w:tr>
      <w:tr w:rsidR="005E72E2" w:rsidRPr="005E72E2" w14:paraId="3269C039" w14:textId="77777777" w:rsidTr="005E72E2">
        <w:tc>
          <w:tcPr>
            <w:tcW w:w="10456" w:type="dxa"/>
          </w:tcPr>
          <w:p w14:paraId="1F91AB6A" w14:textId="77777777" w:rsidR="005E72E2" w:rsidRPr="005E72E2" w:rsidRDefault="005E72E2" w:rsidP="007D12F0">
            <w:r w:rsidRPr="005E72E2">
              <w:t xml:space="preserve">Idiopathic[Title/Abstract]) OR Membranous Glomerulonephritis, Idiopathic[Title/Abstract]) </w:t>
            </w:r>
          </w:p>
        </w:tc>
      </w:tr>
      <w:tr w:rsidR="005E72E2" w:rsidRPr="005E72E2" w14:paraId="06B7BE56" w14:textId="77777777" w:rsidTr="005E72E2">
        <w:tc>
          <w:tcPr>
            <w:tcW w:w="10456" w:type="dxa"/>
          </w:tcPr>
          <w:p w14:paraId="1E0025D2" w14:textId="77777777" w:rsidR="005E72E2" w:rsidRPr="005E72E2" w:rsidRDefault="005E72E2" w:rsidP="007D12F0">
            <w:r w:rsidRPr="005E72E2">
              <w:t xml:space="preserve">OR Idiopathic Membranous Nephropathy[Title/Abstract]) OR Membranous Nephropathy, </w:t>
            </w:r>
          </w:p>
        </w:tc>
      </w:tr>
      <w:tr w:rsidR="005E72E2" w:rsidRPr="005E72E2" w14:paraId="7030A5C7" w14:textId="77777777" w:rsidTr="005E72E2">
        <w:tc>
          <w:tcPr>
            <w:tcW w:w="10456" w:type="dxa"/>
          </w:tcPr>
          <w:p w14:paraId="520DA2F0" w14:textId="77777777" w:rsidR="005E72E2" w:rsidRPr="005E72E2" w:rsidRDefault="005E72E2" w:rsidP="007D12F0">
            <w:r w:rsidRPr="005E72E2">
              <w:t xml:space="preserve">Idiopathic[Title/Abstract]) OR Nephropathy, Idiopathic Membranous[Title/Abstract]) OR </w:t>
            </w:r>
          </w:p>
        </w:tc>
      </w:tr>
      <w:tr w:rsidR="005E72E2" w:rsidRPr="005E72E2" w14:paraId="70470C05" w14:textId="77777777" w:rsidTr="005E72E2">
        <w:tc>
          <w:tcPr>
            <w:tcW w:w="10456" w:type="dxa"/>
          </w:tcPr>
          <w:p w14:paraId="1554C645" w14:textId="77777777" w:rsidR="005E72E2" w:rsidRPr="005E72E2" w:rsidRDefault="005E72E2" w:rsidP="007D12F0">
            <w:r w:rsidRPr="005E72E2">
              <w:t>Heymann Nephritis[Title/Abstract]) OR Nephritis, Heymann[Title/Abstract]</w:t>
            </w:r>
          </w:p>
        </w:tc>
      </w:tr>
      <w:tr w:rsidR="005E72E2" w:rsidRPr="005E72E2" w14:paraId="0944DCBD" w14:textId="77777777" w:rsidTr="005E72E2">
        <w:tc>
          <w:tcPr>
            <w:tcW w:w="10456" w:type="dxa"/>
          </w:tcPr>
          <w:p w14:paraId="70A51C8A" w14:textId="77777777" w:rsidR="005E72E2" w:rsidRPr="005E72E2" w:rsidRDefault="005E72E2" w:rsidP="007D12F0">
            <w:r w:rsidRPr="005E72E2">
              <w:t>2 Rituximab (("Rituximab"[Mesh]) ) OR (Rituximab)) OR (Rituximab[Title/Abstract])</w:t>
            </w:r>
          </w:p>
        </w:tc>
      </w:tr>
      <w:tr w:rsidR="005E72E2" w:rsidRPr="005E72E2" w14:paraId="4F0F94C5" w14:textId="77777777" w:rsidTr="005E72E2">
        <w:tc>
          <w:tcPr>
            <w:tcW w:w="10456" w:type="dxa"/>
          </w:tcPr>
          <w:p w14:paraId="31D4E2DA" w14:textId="77777777" w:rsidR="005E72E2" w:rsidRPr="005E72E2" w:rsidRDefault="005E72E2" w:rsidP="007D12F0">
            <w:r w:rsidRPr="005E72E2">
              <w:rPr>
                <w:rFonts w:hint="eastAsia"/>
              </w:rPr>
              <w:t>3</w:t>
            </w:r>
            <w:r w:rsidRPr="005E72E2">
              <w:t xml:space="preserve"> 3Cyclophosphamide (( "Cyclophosphamide"[Mesh] ) OR (Cyclophosphamide)) OR </w:t>
            </w:r>
          </w:p>
        </w:tc>
      </w:tr>
      <w:tr w:rsidR="005E72E2" w:rsidRPr="005E72E2" w14:paraId="428A64EB" w14:textId="77777777" w:rsidTr="005E72E2">
        <w:tc>
          <w:tcPr>
            <w:tcW w:w="10456" w:type="dxa"/>
          </w:tcPr>
          <w:p w14:paraId="23CB1FA9" w14:textId="77777777" w:rsidR="005E72E2" w:rsidRPr="005E72E2" w:rsidRDefault="005E72E2" w:rsidP="007D12F0">
            <w:r w:rsidRPr="005E72E2">
              <w:t>(Cyclophosphamide[Title/Abstract])</w:t>
            </w:r>
          </w:p>
        </w:tc>
      </w:tr>
      <w:tr w:rsidR="005E72E2" w:rsidRPr="005E72E2" w14:paraId="269E827F" w14:textId="77777777" w:rsidTr="005E72E2">
        <w:tc>
          <w:tcPr>
            <w:tcW w:w="10456" w:type="dxa"/>
          </w:tcPr>
          <w:p w14:paraId="524E72FF" w14:textId="77777777" w:rsidR="005E72E2" w:rsidRPr="005E72E2" w:rsidRDefault="005E72E2" w:rsidP="007D12F0">
            <w:r w:rsidRPr="005E72E2">
              <w:t>4 #1 AND #2 AND #3</w:t>
            </w:r>
          </w:p>
        </w:tc>
      </w:tr>
      <w:tr w:rsidR="005E72E2" w:rsidRPr="005E72E2" w14:paraId="03230AF8" w14:textId="77777777" w:rsidTr="005E72E2">
        <w:tc>
          <w:tcPr>
            <w:tcW w:w="10456" w:type="dxa"/>
          </w:tcPr>
          <w:p w14:paraId="2A00FE28" w14:textId="77777777" w:rsidR="005E72E2" w:rsidRPr="005E72E2" w:rsidRDefault="005E72E2" w:rsidP="007D12F0"/>
        </w:tc>
      </w:tr>
      <w:tr w:rsidR="005E72E2" w:rsidRPr="005E72E2" w14:paraId="2C7766C9" w14:textId="77777777" w:rsidTr="005E72E2">
        <w:tc>
          <w:tcPr>
            <w:tcW w:w="10456" w:type="dxa"/>
          </w:tcPr>
          <w:p w14:paraId="726875AD" w14:textId="77777777" w:rsidR="005E72E2" w:rsidRPr="005E72E2" w:rsidRDefault="005E72E2" w:rsidP="007D12F0"/>
        </w:tc>
      </w:tr>
      <w:tr w:rsidR="005E72E2" w:rsidRPr="005E72E2" w14:paraId="0353C6DC" w14:textId="77777777" w:rsidTr="005E72E2">
        <w:tc>
          <w:tcPr>
            <w:tcW w:w="10456" w:type="dxa"/>
          </w:tcPr>
          <w:p w14:paraId="7BAEFE04" w14:textId="77777777" w:rsidR="005E72E2" w:rsidRPr="005E72E2" w:rsidRDefault="005E72E2" w:rsidP="007D12F0">
            <w:r w:rsidRPr="005E72E2">
              <w:rPr>
                <w:rFonts w:hint="eastAsia"/>
              </w:rPr>
              <w:t>E</w:t>
            </w:r>
            <w:r w:rsidRPr="005E72E2">
              <w:t>mbase:</w:t>
            </w:r>
          </w:p>
        </w:tc>
      </w:tr>
      <w:tr w:rsidR="005E72E2" w:rsidRPr="005E72E2" w14:paraId="701B45F8" w14:textId="77777777" w:rsidTr="005E72E2">
        <w:tc>
          <w:tcPr>
            <w:tcW w:w="10456" w:type="dxa"/>
          </w:tcPr>
          <w:p w14:paraId="40008C83" w14:textId="31B765D4" w:rsidR="005E72E2" w:rsidRPr="005E72E2" w:rsidRDefault="005E72E2" w:rsidP="007D12F0">
            <w:r w:rsidRPr="005E72E2">
              <w:t>(‘Membranous Nephropathy’/exp</w:t>
            </w:r>
            <w:r w:rsidR="002E6EC0">
              <w:t xml:space="preserve"> OR </w:t>
            </w:r>
            <w:r w:rsidR="002E6EC0" w:rsidRPr="005E72E2">
              <w:t>‘Membranous Nephropathy’</w:t>
            </w:r>
            <w:r w:rsidR="002E6EC0">
              <w:t>:ab,ti</w:t>
            </w:r>
            <w:r w:rsidRPr="005E72E2">
              <w:t xml:space="preserve">) AND (‘Rituximab’/exp </w:t>
            </w:r>
            <w:r w:rsidR="002E6EC0">
              <w:t xml:space="preserve">OR </w:t>
            </w:r>
            <w:r w:rsidR="002E6EC0" w:rsidRPr="005E72E2">
              <w:t>‘Rituximab’’</w:t>
            </w:r>
            <w:r w:rsidR="002E6EC0">
              <w:t>:ab,ti</w:t>
            </w:r>
            <w:r w:rsidR="002E6EC0" w:rsidRPr="005E72E2">
              <w:t xml:space="preserve"> </w:t>
            </w:r>
            <w:r w:rsidRPr="005E72E2">
              <w:t>OR ‘Cyclophosphamide’/exp</w:t>
            </w:r>
            <w:r w:rsidR="002E6EC0">
              <w:t xml:space="preserve"> OR </w:t>
            </w:r>
            <w:r w:rsidR="002E6EC0" w:rsidRPr="005E72E2">
              <w:t>‘Cyclophosphamide’</w:t>
            </w:r>
            <w:r w:rsidR="002E6EC0">
              <w:t>:ab,ti</w:t>
            </w:r>
            <w:r w:rsidRPr="005E72E2">
              <w:t>) AND ‘humans’/exp NOT [medline]/lim</w:t>
            </w:r>
          </w:p>
        </w:tc>
      </w:tr>
      <w:tr w:rsidR="005E72E2" w:rsidRPr="005E72E2" w14:paraId="11468004" w14:textId="77777777" w:rsidTr="005E72E2">
        <w:tc>
          <w:tcPr>
            <w:tcW w:w="10456" w:type="dxa"/>
          </w:tcPr>
          <w:p w14:paraId="61583DC4" w14:textId="77777777" w:rsidR="005E72E2" w:rsidRPr="005E72E2" w:rsidRDefault="005E72E2" w:rsidP="007D12F0"/>
        </w:tc>
      </w:tr>
      <w:tr w:rsidR="005E72E2" w:rsidRPr="005E72E2" w14:paraId="07B41AC8" w14:textId="77777777" w:rsidTr="005E72E2">
        <w:tc>
          <w:tcPr>
            <w:tcW w:w="10456" w:type="dxa"/>
          </w:tcPr>
          <w:p w14:paraId="58A9DDF0" w14:textId="77777777" w:rsidR="005E72E2" w:rsidRPr="005E72E2" w:rsidRDefault="005E72E2" w:rsidP="007D12F0"/>
        </w:tc>
      </w:tr>
      <w:tr w:rsidR="005E72E2" w:rsidRPr="005E72E2" w14:paraId="366D4A47" w14:textId="77777777" w:rsidTr="005E72E2">
        <w:tc>
          <w:tcPr>
            <w:tcW w:w="10456" w:type="dxa"/>
          </w:tcPr>
          <w:p w14:paraId="23740EEC" w14:textId="77777777" w:rsidR="005E72E2" w:rsidRPr="005E72E2" w:rsidRDefault="005E72E2" w:rsidP="007D12F0">
            <w:r w:rsidRPr="005E72E2">
              <w:t xml:space="preserve">Cochrane </w:t>
            </w:r>
            <w:r w:rsidRPr="005E72E2">
              <w:rPr>
                <w:rFonts w:hint="eastAsia"/>
              </w:rPr>
              <w:t>l</w:t>
            </w:r>
            <w:r w:rsidRPr="005E72E2">
              <w:t>ibrary:</w:t>
            </w:r>
          </w:p>
        </w:tc>
      </w:tr>
      <w:tr w:rsidR="005E72E2" w:rsidRPr="005E72E2" w14:paraId="0F7EC91B" w14:textId="77777777" w:rsidTr="005E72E2">
        <w:tc>
          <w:tcPr>
            <w:tcW w:w="10456" w:type="dxa"/>
          </w:tcPr>
          <w:p w14:paraId="19C757C4" w14:textId="77777777" w:rsidR="005E72E2" w:rsidRPr="005E72E2" w:rsidRDefault="005E72E2" w:rsidP="007D12F0">
            <w:r w:rsidRPr="005E72E2">
              <w:tab/>
              <w:t>ID</w:t>
            </w:r>
            <w:r w:rsidRPr="005E72E2">
              <w:tab/>
              <w:t>Search</w:t>
            </w:r>
          </w:p>
        </w:tc>
      </w:tr>
      <w:tr w:rsidR="005E72E2" w:rsidRPr="005E72E2" w14:paraId="2A01C47A" w14:textId="77777777" w:rsidTr="005E72E2">
        <w:tc>
          <w:tcPr>
            <w:tcW w:w="10456" w:type="dxa"/>
          </w:tcPr>
          <w:p w14:paraId="0DF5CE8E" w14:textId="77777777" w:rsidR="005E72E2" w:rsidRPr="005E72E2" w:rsidRDefault="005E72E2" w:rsidP="007D12F0">
            <w:r w:rsidRPr="005E72E2">
              <w:t>#1</w:t>
            </w:r>
            <w:r w:rsidRPr="005E72E2">
              <w:tab/>
              <w:t>MeSH descriptor: [Membranous Nephropathy] explode all trees</w:t>
            </w:r>
          </w:p>
        </w:tc>
      </w:tr>
      <w:tr w:rsidR="00F86CE6" w:rsidRPr="005E72E2" w14:paraId="785BC9A5" w14:textId="77777777" w:rsidTr="005E72E2">
        <w:tc>
          <w:tcPr>
            <w:tcW w:w="10456" w:type="dxa"/>
          </w:tcPr>
          <w:p w14:paraId="65F1627A" w14:textId="4B9ABEF1" w:rsidR="00F86CE6" w:rsidRPr="005E72E2" w:rsidRDefault="00F86CE6" w:rsidP="00F86CE6">
            <w:r w:rsidRPr="005E72E2">
              <w:t>#</w:t>
            </w:r>
            <w:r>
              <w:t xml:space="preserve">2  </w:t>
            </w:r>
            <w:r>
              <w:t>Kidney disease OR MN OR Membranous Nephropathy OR Kidney Disease</w:t>
            </w:r>
          </w:p>
        </w:tc>
      </w:tr>
      <w:tr w:rsidR="00F86CE6" w:rsidRPr="005E72E2" w14:paraId="2AEBCDD8" w14:textId="77777777" w:rsidTr="005E72E2">
        <w:tc>
          <w:tcPr>
            <w:tcW w:w="10456" w:type="dxa"/>
          </w:tcPr>
          <w:p w14:paraId="5229DC0D" w14:textId="30592EB4" w:rsidR="00F86CE6" w:rsidRPr="005E72E2" w:rsidRDefault="00F86CE6" w:rsidP="00F86CE6">
            <w:r w:rsidRPr="005E72E2">
              <w:t>#</w:t>
            </w:r>
            <w:r>
              <w:t>3</w:t>
            </w:r>
            <w:r>
              <w:t xml:space="preserve"> </w:t>
            </w:r>
            <w:r>
              <w:t xml:space="preserve"> </w:t>
            </w:r>
            <w:r w:rsidRPr="005E72E2">
              <w:t xml:space="preserve">#1 </w:t>
            </w:r>
            <w:r>
              <w:t>OR</w:t>
            </w:r>
            <w:r w:rsidRPr="005E72E2">
              <w:t xml:space="preserve"> #2</w:t>
            </w:r>
          </w:p>
        </w:tc>
      </w:tr>
      <w:tr w:rsidR="005E72E2" w:rsidRPr="005E72E2" w14:paraId="155504CF" w14:textId="77777777" w:rsidTr="005E72E2">
        <w:tc>
          <w:tcPr>
            <w:tcW w:w="10456" w:type="dxa"/>
          </w:tcPr>
          <w:p w14:paraId="20DB3A37" w14:textId="7C374383" w:rsidR="005E72E2" w:rsidRPr="005E72E2" w:rsidRDefault="005E72E2" w:rsidP="007D12F0">
            <w:r w:rsidRPr="005E72E2">
              <w:t>#</w:t>
            </w:r>
            <w:r w:rsidR="00F86CE6">
              <w:t>4</w:t>
            </w:r>
            <w:r w:rsidRPr="005E72E2">
              <w:tab/>
              <w:t>MeSH descriptor: [Rituximab] explode all trees</w:t>
            </w:r>
          </w:p>
        </w:tc>
      </w:tr>
      <w:tr w:rsidR="00F86CE6" w:rsidRPr="005E72E2" w14:paraId="769D4051" w14:textId="77777777" w:rsidTr="005E72E2">
        <w:tc>
          <w:tcPr>
            <w:tcW w:w="10456" w:type="dxa"/>
          </w:tcPr>
          <w:p w14:paraId="6DDA9BF0" w14:textId="20CE9E03" w:rsidR="00F86CE6" w:rsidRPr="005E72E2" w:rsidRDefault="00F86CE6" w:rsidP="007D12F0">
            <w:r w:rsidRPr="005E72E2">
              <w:t>#</w:t>
            </w:r>
            <w:r>
              <w:t>5</w:t>
            </w:r>
            <w:r>
              <w:t xml:space="preserve">  </w:t>
            </w:r>
            <w:r w:rsidRPr="005E72E2">
              <w:t>Rituximab</w:t>
            </w:r>
            <w:r>
              <w:t xml:space="preserve"> OR anti-CD20 monoclonal antibody</w:t>
            </w:r>
          </w:p>
        </w:tc>
      </w:tr>
      <w:tr w:rsidR="00F86CE6" w:rsidRPr="005E72E2" w14:paraId="7727C4AA" w14:textId="77777777" w:rsidTr="005E72E2">
        <w:tc>
          <w:tcPr>
            <w:tcW w:w="10456" w:type="dxa"/>
          </w:tcPr>
          <w:p w14:paraId="2FBCC03E" w14:textId="7ECBFB34" w:rsidR="00F86CE6" w:rsidRPr="005E72E2" w:rsidRDefault="00F86CE6" w:rsidP="00F86CE6">
            <w:r w:rsidRPr="005E72E2">
              <w:t>#</w:t>
            </w:r>
            <w:r>
              <w:t xml:space="preserve">6  </w:t>
            </w:r>
            <w:r w:rsidRPr="005E72E2">
              <w:t xml:space="preserve">#1 </w:t>
            </w:r>
            <w:r>
              <w:t>OR</w:t>
            </w:r>
            <w:r w:rsidRPr="005E72E2">
              <w:t xml:space="preserve"> #2</w:t>
            </w:r>
          </w:p>
        </w:tc>
      </w:tr>
      <w:tr w:rsidR="005E72E2" w:rsidRPr="005E72E2" w14:paraId="776016C4" w14:textId="77777777" w:rsidTr="005E72E2">
        <w:tc>
          <w:tcPr>
            <w:tcW w:w="10456" w:type="dxa"/>
          </w:tcPr>
          <w:p w14:paraId="79A62ED8" w14:textId="72CFC11E" w:rsidR="005E72E2" w:rsidRPr="005E72E2" w:rsidRDefault="005E72E2" w:rsidP="007D12F0">
            <w:r w:rsidRPr="005E72E2">
              <w:t>#</w:t>
            </w:r>
            <w:r w:rsidR="00F86CE6">
              <w:t>7</w:t>
            </w:r>
            <w:r w:rsidRPr="005E72E2">
              <w:tab/>
              <w:t>MeSH descriptor: [Cyclophosphamide] explode all trees</w:t>
            </w:r>
          </w:p>
        </w:tc>
      </w:tr>
      <w:tr w:rsidR="005E72E2" w:rsidRPr="005E72E2" w14:paraId="579238CE" w14:textId="77777777" w:rsidTr="005E72E2">
        <w:tc>
          <w:tcPr>
            <w:tcW w:w="10456" w:type="dxa"/>
          </w:tcPr>
          <w:p w14:paraId="3C56589C" w14:textId="25B0DCAE" w:rsidR="005E72E2" w:rsidRPr="005E72E2" w:rsidRDefault="005E72E2" w:rsidP="007D12F0">
            <w:r w:rsidRPr="005E72E2">
              <w:t>#</w:t>
            </w:r>
            <w:r w:rsidR="00F86CE6">
              <w:t>8</w:t>
            </w:r>
            <w:r w:rsidRPr="005E72E2">
              <w:tab/>
              <w:t>#</w:t>
            </w:r>
            <w:r w:rsidR="00F86CE6">
              <w:t>3</w:t>
            </w:r>
            <w:r w:rsidRPr="005E72E2">
              <w:t xml:space="preserve"> and #</w:t>
            </w:r>
            <w:r w:rsidR="00F86CE6">
              <w:t>6</w:t>
            </w:r>
            <w:r w:rsidRPr="005E72E2">
              <w:t xml:space="preserve"> and #</w:t>
            </w:r>
            <w:r w:rsidR="00F86CE6">
              <w:t>7</w:t>
            </w:r>
          </w:p>
        </w:tc>
      </w:tr>
    </w:tbl>
    <w:p w14:paraId="5F7D3E17" w14:textId="77777777" w:rsidR="00413C34" w:rsidRPr="00162D85" w:rsidRDefault="00413C34" w:rsidP="00413C34">
      <w:pPr>
        <w:rPr>
          <w:rFonts w:ascii="Times New Roman" w:eastAsia="Calibri" w:hAnsi="Times New Roman"/>
          <w:sz w:val="16"/>
          <w:szCs w:val="16"/>
        </w:rPr>
      </w:pPr>
    </w:p>
    <w:p w14:paraId="5F2E6380" w14:textId="3BD8E0C7" w:rsidR="00413C34" w:rsidRDefault="00413C34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0A341893" w14:textId="0B9F708F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7EADD76A" w14:textId="6E2E09EC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773F8BDB" w14:textId="5BE54AC4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067224F0" w14:textId="63FFB598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63E68114" w14:textId="1CF2B595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262CDC63" w14:textId="220F91D7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4A5AB0B5" w14:textId="1439F429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0E588BA9" w14:textId="75F27FCC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731DB828" w14:textId="562ECAE5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5C2A907A" w14:textId="67F577A1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4EFB3720" w14:textId="167EA616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13B65D35" w14:textId="56226B1B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0173D523" w14:textId="53C44986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2C458129" w14:textId="0178BAEB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0FA7859E" w14:textId="28BDB360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109738F7" w14:textId="147117B7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51A7773F" w14:textId="20969114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4B487EB0" w14:textId="3730F849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6CB1D3E5" w14:textId="7D1AEE0D" w:rsidR="00AE343D" w:rsidRDefault="00AE343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7A312D10" w14:textId="77777777" w:rsidR="00AE343D" w:rsidRDefault="00AE343D">
      <w:pPr>
        <w:widowControl/>
        <w:jc w:val="left"/>
        <w:rPr>
          <w:rFonts w:ascii="Times New Roman" w:hAnsi="Times New Roman" w:hint="eastAsia"/>
          <w:b/>
          <w:sz w:val="20"/>
          <w:szCs w:val="20"/>
        </w:rPr>
      </w:pPr>
    </w:p>
    <w:p w14:paraId="571B05FA" w14:textId="6E7A8786" w:rsidR="00E8786C" w:rsidRPr="00240109" w:rsidRDefault="00D5054E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upplement t</w:t>
      </w:r>
      <w:r w:rsidR="00235C21" w:rsidRPr="00240109">
        <w:rPr>
          <w:rFonts w:ascii="Times New Roman" w:hAnsi="Times New Roman"/>
          <w:b/>
          <w:sz w:val="20"/>
          <w:szCs w:val="20"/>
        </w:rPr>
        <w:t xml:space="preserve">able </w:t>
      </w:r>
      <w:r w:rsidR="00413C34">
        <w:rPr>
          <w:rFonts w:ascii="Times New Roman" w:hAnsi="Times New Roman"/>
          <w:b/>
          <w:sz w:val="20"/>
          <w:szCs w:val="20"/>
        </w:rPr>
        <w:t>2</w:t>
      </w:r>
      <w:r w:rsidR="00235C21" w:rsidRPr="00240109">
        <w:rPr>
          <w:rFonts w:ascii="Times New Roman" w:hAnsi="Times New Roman"/>
          <w:sz w:val="20"/>
          <w:szCs w:val="20"/>
        </w:rPr>
        <w:t>.</w:t>
      </w:r>
      <w:r w:rsidR="007B56AC" w:rsidRPr="00240109">
        <w:rPr>
          <w:rFonts w:ascii="Times New Roman" w:hAnsi="Times New Roman"/>
          <w:sz w:val="20"/>
          <w:szCs w:val="20"/>
        </w:rPr>
        <w:t xml:space="preserve"> </w:t>
      </w:r>
      <w:r w:rsidR="00E25634" w:rsidRPr="00240109">
        <w:rPr>
          <w:rFonts w:ascii="Times New Roman" w:hAnsi="Times New Roman"/>
          <w:sz w:val="20"/>
          <w:szCs w:val="20"/>
        </w:rPr>
        <w:t>Assessment of the quality of the</w:t>
      </w:r>
      <w:r w:rsidR="00235C21" w:rsidRPr="00240109">
        <w:rPr>
          <w:rFonts w:ascii="Times New Roman" w:hAnsi="Times New Roman"/>
          <w:sz w:val="20"/>
          <w:szCs w:val="20"/>
        </w:rPr>
        <w:t xml:space="preserve"> </w:t>
      </w:r>
      <w:r w:rsidR="00240109">
        <w:rPr>
          <w:rFonts w:ascii="Times New Roman" w:hAnsi="Times New Roman"/>
          <w:sz w:val="20"/>
          <w:szCs w:val="20"/>
        </w:rPr>
        <w:t xml:space="preserve">included </w:t>
      </w:r>
      <w:r w:rsidR="00E25634" w:rsidRPr="00240109">
        <w:rPr>
          <w:rFonts w:ascii="Times New Roman" w:hAnsi="Times New Roman"/>
          <w:sz w:val="20"/>
          <w:szCs w:val="20"/>
        </w:rPr>
        <w:t xml:space="preserve">studies </w:t>
      </w:r>
      <w:r w:rsidR="00240109">
        <w:rPr>
          <w:rFonts w:ascii="Times New Roman" w:hAnsi="Times New Roman"/>
          <w:sz w:val="20"/>
          <w:szCs w:val="20"/>
        </w:rPr>
        <w:t xml:space="preserve">by </w:t>
      </w:r>
      <w:r w:rsidR="00E25634" w:rsidRPr="00240109">
        <w:rPr>
          <w:rFonts w:ascii="Times New Roman" w:hAnsi="Times New Roman"/>
          <w:sz w:val="20"/>
          <w:szCs w:val="20"/>
        </w:rPr>
        <w:t>NO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55"/>
        <w:gridCol w:w="647"/>
        <w:gridCol w:w="645"/>
        <w:gridCol w:w="645"/>
        <w:gridCol w:w="649"/>
        <w:gridCol w:w="289"/>
        <w:gridCol w:w="1781"/>
        <w:gridCol w:w="289"/>
        <w:gridCol w:w="720"/>
        <w:gridCol w:w="722"/>
        <w:gridCol w:w="726"/>
        <w:gridCol w:w="1298"/>
      </w:tblGrid>
      <w:tr w:rsidR="009E0FD4" w:rsidRPr="00240109" w14:paraId="3F538EE5" w14:textId="77777777" w:rsidTr="008E6E43">
        <w:trPr>
          <w:trHeight w:hRule="exact" w:val="431"/>
          <w:jc w:val="center"/>
        </w:trPr>
        <w:tc>
          <w:tcPr>
            <w:tcW w:w="982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2C13BCF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tudies</w:t>
            </w:r>
          </w:p>
        </w:tc>
        <w:tc>
          <w:tcPr>
            <w:tcW w:w="1235" w:type="pct"/>
            <w:gridSpan w:val="4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2054EF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671B69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9342AB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716473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036" w:type="pct"/>
            <w:gridSpan w:val="3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2770CE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Outcome assessment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709D595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OS score</w:t>
            </w:r>
          </w:p>
        </w:tc>
      </w:tr>
      <w:tr w:rsidR="009E0FD4" w:rsidRPr="00240109" w14:paraId="113143EF" w14:textId="77777777" w:rsidTr="008E6E43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39DB1E6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BE7BB3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9C763E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70F7CD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DF2DB1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④</w:t>
            </w:r>
          </w:p>
        </w:tc>
        <w:tc>
          <w:tcPr>
            <w:tcW w:w="13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AE8BE50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D9C2D4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⑤</w:t>
            </w:r>
          </w:p>
        </w:tc>
        <w:tc>
          <w:tcPr>
            <w:tcW w:w="13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6140898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9A974C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⑥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AAFD8D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⑦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CDD3E0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⑧</w:t>
            </w:r>
          </w:p>
        </w:tc>
        <w:tc>
          <w:tcPr>
            <w:tcW w:w="620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1631534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</w:tr>
      <w:tr w:rsidR="0015675C" w:rsidRPr="00240109" w14:paraId="77B60E9C" w14:textId="77777777" w:rsidTr="008E6E43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EBB6" w14:textId="164B1038" w:rsidR="0015675C" w:rsidRPr="00240109" w:rsidRDefault="0015675C" w:rsidP="0015675C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drano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6E53" w14:textId="1B429151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2B64" w14:textId="621B5A9E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4882" w14:textId="44FCCC0D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9160" w14:textId="254F920D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C3F4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D2455" w14:textId="18D1F23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AFAA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DDFA" w14:textId="16E1761C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2BC21" w14:textId="1FB3D817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FEA6" w14:textId="29EF7223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CB10" w14:textId="242A875F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5675C" w:rsidRPr="00240109" w14:paraId="6B2E0054" w14:textId="77777777" w:rsidTr="008E6E43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62CC" w14:textId="58B9E51F" w:rsidR="0015675C" w:rsidRPr="00240109" w:rsidRDefault="0015675C" w:rsidP="0015675C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n den Brand 20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E3C8" w14:textId="5207E6B0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47EC" w14:textId="5F5581A3" w:rsidR="0015675C" w:rsidRPr="00240109" w:rsidRDefault="003842B8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0186" w14:textId="6C4AC0D5" w:rsidR="0015675C" w:rsidRPr="00240109" w:rsidRDefault="00A36140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54E3" w14:textId="60F0B78A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4ED3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BDA2" w14:textId="4F2B691E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C68B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A267" w14:textId="1142E046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3671" w14:textId="7169FCC5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4B9D" w14:textId="5F3EF7FC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253B" w14:textId="19530A25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15675C" w:rsidRPr="00240109" w14:paraId="4E29F911" w14:textId="77777777" w:rsidTr="008E6E43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83AF" w14:textId="6E97B99D" w:rsidR="0015675C" w:rsidRPr="00240109" w:rsidRDefault="0015675C" w:rsidP="0015675C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  <w:u w:color="FA505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noglio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C370" w14:textId="1E768BB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8AFD" w14:textId="7A1C8FB4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C395" w14:textId="67671513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0364" w14:textId="3D31A9BC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127B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DBF7" w14:textId="0F9E2962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6023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C42D" w14:textId="57281632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EBA8" w14:textId="6840AA23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68DF" w14:textId="1071BECB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B798" w14:textId="259D7C9E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8650D1" w:rsidRPr="00240109" w14:paraId="75BBE315" w14:textId="77777777" w:rsidTr="008E6E43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18F2" w14:textId="1EE7028D" w:rsidR="008650D1" w:rsidRDefault="008650D1" w:rsidP="0015675C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6ED0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Hussain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E2F0" w14:textId="5F7667E2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0807" w14:textId="20FC2D3C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AB2A" w14:textId="524B7C05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540F" w14:textId="525D3004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8936" w14:textId="77777777" w:rsidR="008650D1" w:rsidRPr="00240109" w:rsidRDefault="008650D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9437" w14:textId="3981798F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D347" w14:textId="77777777" w:rsidR="008650D1" w:rsidRPr="00240109" w:rsidRDefault="008650D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27B5" w14:textId="11F7B99E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0739" w14:textId="64921A58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DF97" w14:textId="103AA830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5B13" w14:textId="47E4CF5D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8650D1" w:rsidRPr="00240109" w14:paraId="28DB1FF3" w14:textId="77777777" w:rsidTr="008E6E43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DE46" w14:textId="76FBD04C" w:rsidR="008650D1" w:rsidRDefault="008650D1" w:rsidP="0015675C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Zhou 20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0A3C" w14:textId="5C7C209E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5B5D" w14:textId="0560167D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E823" w14:textId="34E1B804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4907" w14:textId="5C07FCFE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61DE" w14:textId="77777777" w:rsidR="008650D1" w:rsidRPr="00240109" w:rsidRDefault="008650D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50B2" w14:textId="37214242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AEB4" w14:textId="77777777" w:rsidR="008650D1" w:rsidRPr="00240109" w:rsidRDefault="008650D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1AEB" w14:textId="67989B7E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4F96" w14:textId="54099F8C" w:rsidR="008650D1" w:rsidRPr="00240109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F964" w14:textId="3552E340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719C" w14:textId="2FF3F6B5" w:rsidR="008650D1" w:rsidRDefault="008650D1" w:rsidP="0015675C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15675C" w:rsidRPr="00240109" w14:paraId="6B82A3B6" w14:textId="77777777" w:rsidTr="0015675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CA616" w14:textId="0104A5BC" w:rsidR="0015675C" w:rsidRPr="00240109" w:rsidRDefault="0015675C" w:rsidP="0015675C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machandran 202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C7C3A" w14:textId="182C98E4" w:rsidR="0015675C" w:rsidRPr="00240109" w:rsidRDefault="009F4C28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67591" w14:textId="1051C907" w:rsidR="0015675C" w:rsidRPr="00240109" w:rsidRDefault="009F4C28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913DE" w14:textId="246CC85E" w:rsidR="0015675C" w:rsidRPr="00240109" w:rsidRDefault="009F4C28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BFD79" w14:textId="11F7EA9F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7CBEC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6E2B9" w14:textId="2020948E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47958" w14:textId="77777777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01045" w14:textId="35A10D8D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CDEBD" w14:textId="381FCB31" w:rsidR="0015675C" w:rsidRPr="00240109" w:rsidRDefault="0015675C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9D0EC" w14:textId="29C2A5B3" w:rsidR="0015675C" w:rsidRPr="00240109" w:rsidRDefault="003441C1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CA3BF" w14:textId="107045A9" w:rsidR="0015675C" w:rsidRPr="00240109" w:rsidRDefault="009F4C28" w:rsidP="0015675C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1A2A1698" w14:textId="77777777" w:rsidR="000D5623" w:rsidRPr="00240109" w:rsidRDefault="00E25634" w:rsidP="002B480B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eastAsia="Arial Unicode MS" w:hAnsi="Times New Roman"/>
          <w:kern w:val="0"/>
          <w:sz w:val="20"/>
          <w:szCs w:val="20"/>
        </w:rPr>
      </w:pPr>
      <w:r w:rsidRPr="00240109">
        <w:rPr>
          <w:rFonts w:ascii="宋体" w:hAnsi="宋体" w:cs="宋体" w:hint="eastAsia"/>
          <w:kern w:val="0"/>
          <w:sz w:val="20"/>
          <w:szCs w:val="20"/>
        </w:rPr>
        <w:t>①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Representativeness of the exposed cohort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②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selection of the non-exposed cohort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③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ascertainment of exposure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④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demonstration that outcome of interest was not present at start of study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⑤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comparability of cohorts on the basis of the design or analysis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⑥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assessment of outcome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⑦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was follow-up long enough for outcomes to occur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⑧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</w:t>
      </w:r>
      <w:bookmarkStart w:id="0" w:name="OLE_LINK1"/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adequacy </w:t>
      </w:r>
      <w:bookmarkEnd w:id="0"/>
      <w:r w:rsidRPr="00240109">
        <w:rPr>
          <w:rFonts w:ascii="Times New Roman" w:eastAsia="Arial Unicode MS" w:hAnsi="Times New Roman"/>
          <w:kern w:val="0"/>
          <w:sz w:val="20"/>
          <w:szCs w:val="20"/>
        </w:rPr>
        <w:t>of follow up of cohorts.</w:t>
      </w:r>
    </w:p>
    <w:p w14:paraId="5BB196E4" w14:textId="28CE5EB0" w:rsidR="00762627" w:rsidRDefault="00762627">
      <w:pPr>
        <w:widowControl/>
        <w:jc w:val="left"/>
        <w:rPr>
          <w:rFonts w:ascii="Times New Roman" w:eastAsia="Arial Unicode MS" w:hAnsi="Times New Roman"/>
          <w:kern w:val="0"/>
          <w:sz w:val="20"/>
          <w:szCs w:val="20"/>
        </w:rPr>
      </w:pPr>
      <w:r>
        <w:rPr>
          <w:rFonts w:ascii="Times New Roman" w:eastAsia="Arial Unicode MS" w:hAnsi="Times New Roman"/>
          <w:kern w:val="0"/>
          <w:sz w:val="20"/>
          <w:szCs w:val="20"/>
        </w:rPr>
        <w:br w:type="page"/>
      </w:r>
    </w:p>
    <w:p w14:paraId="508ADB45" w14:textId="2F8AB97A" w:rsidR="00762627" w:rsidRDefault="00762627" w:rsidP="00762627">
      <w:pPr>
        <w:tabs>
          <w:tab w:val="center" w:pos="4680"/>
        </w:tabs>
        <w:jc w:val="center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lastRenderedPageBreak/>
        <w:t>NEWCASTLE - OTTAWA QUALITY ASSESSMENT SCALE</w:t>
      </w:r>
    </w:p>
    <w:p w14:paraId="7A0ABA48" w14:textId="77FA44B9" w:rsidR="00762627" w:rsidRDefault="00762627" w:rsidP="00762627">
      <w:pPr>
        <w:tabs>
          <w:tab w:val="center" w:pos="4680"/>
        </w:tabs>
        <w:jc w:val="center"/>
        <w:rPr>
          <w:sz w:val="22"/>
          <w:lang w:val="en-GB"/>
        </w:rPr>
      </w:pPr>
      <w:r>
        <w:rPr>
          <w:b/>
          <w:bCs/>
          <w:sz w:val="22"/>
          <w:lang w:val="en-GB"/>
        </w:rPr>
        <w:t>COHORT STUDIES</w:t>
      </w:r>
    </w:p>
    <w:p w14:paraId="089962A8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</w:p>
    <w:p w14:paraId="7F6A7C4D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u w:val="single"/>
          <w:lang w:val="en-GB"/>
        </w:rPr>
        <w:t>Note</w:t>
      </w:r>
      <w:r>
        <w:rPr>
          <w:sz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332F9BCC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</w:p>
    <w:p w14:paraId="4478A478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634A74BF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1) </w:t>
      </w:r>
      <w:r>
        <w:rPr>
          <w:sz w:val="22"/>
          <w:u w:val="single"/>
          <w:lang w:val="en-GB"/>
        </w:rPr>
        <w:t>Representativeness of the exposed cohort</w:t>
      </w:r>
    </w:p>
    <w:p w14:paraId="3A6DA578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</w:t>
      </w:r>
    </w:p>
    <w:p w14:paraId="1B71BD8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omewhat representative of the average ______________ in the community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75805162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c) selected group of users eg nurses, volunteers</w:t>
      </w:r>
    </w:p>
    <w:p w14:paraId="56BF1409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d) no description of the derivation of the cohort</w:t>
      </w:r>
    </w:p>
    <w:p w14:paraId="7B708BC9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2) </w:t>
      </w:r>
      <w:r>
        <w:rPr>
          <w:sz w:val="22"/>
          <w:u w:val="single"/>
          <w:lang w:val="en-GB"/>
        </w:rPr>
        <w:t>Selection of the non exposed cohort</w:t>
      </w:r>
    </w:p>
    <w:p w14:paraId="27AF9B27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16DFE7D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b) drawn from a different source</w:t>
      </w:r>
    </w:p>
    <w:p w14:paraId="26CDA6DB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c) no description of the derivation of the non exposed cohort</w:t>
      </w:r>
      <w:r>
        <w:rPr>
          <w:sz w:val="22"/>
          <w:lang w:val="en-GB"/>
        </w:rPr>
        <w:tab/>
      </w:r>
    </w:p>
    <w:p w14:paraId="3A86D62F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3) </w:t>
      </w:r>
      <w:r>
        <w:rPr>
          <w:sz w:val="22"/>
          <w:u w:val="single"/>
          <w:lang w:val="en-GB"/>
        </w:rPr>
        <w:t>Ascertainment of exposure</w:t>
      </w:r>
    </w:p>
    <w:p w14:paraId="61D38C82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0BC2435A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369E8B4B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c) written self report</w:t>
      </w:r>
    </w:p>
    <w:p w14:paraId="7B528D8A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d) no description</w:t>
      </w:r>
    </w:p>
    <w:p w14:paraId="290CEA69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4) </w:t>
      </w:r>
      <w:r>
        <w:rPr>
          <w:sz w:val="22"/>
          <w:u w:val="single"/>
          <w:lang w:val="en-GB"/>
        </w:rPr>
        <w:t>Demonstration that outcome of interest was not present at start of study</w:t>
      </w:r>
    </w:p>
    <w:p w14:paraId="6F897A9C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0831A2EB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b) no</w:t>
      </w:r>
    </w:p>
    <w:p w14:paraId="7343C8BE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0A7903C8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1) </w:t>
      </w:r>
      <w:r>
        <w:rPr>
          <w:sz w:val="22"/>
          <w:u w:val="single"/>
          <w:lang w:val="en-GB"/>
        </w:rPr>
        <w:t>Comparability of cohorts on the basis of the design or analysis</w:t>
      </w:r>
    </w:p>
    <w:p w14:paraId="5F92D2B7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1EAAA620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lang w:val="en-GB"/>
        </w:rPr>
        <w:tab/>
      </w:r>
    </w:p>
    <w:p w14:paraId="13B3E5D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14:paraId="7784C570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1) </w:t>
      </w:r>
      <w:r>
        <w:rPr>
          <w:sz w:val="22"/>
          <w:u w:val="single"/>
          <w:lang w:val="en-GB"/>
        </w:rPr>
        <w:t>Assessment of outcome</w:t>
      </w:r>
      <w:r>
        <w:rPr>
          <w:sz w:val="22"/>
          <w:lang w:val="en-GB"/>
        </w:rPr>
        <w:t xml:space="preserve"> </w:t>
      </w:r>
    </w:p>
    <w:p w14:paraId="3B97483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</w:t>
      </w:r>
    </w:p>
    <w:p w14:paraId="35B9F019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393CB690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c) self report</w:t>
      </w:r>
      <w:r>
        <w:rPr>
          <w:sz w:val="22"/>
          <w:lang w:val="en-GB"/>
        </w:rPr>
        <w:tab/>
      </w:r>
    </w:p>
    <w:p w14:paraId="69349717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d) no description</w:t>
      </w:r>
    </w:p>
    <w:p w14:paraId="219532F6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2) </w:t>
      </w:r>
      <w:r>
        <w:rPr>
          <w:sz w:val="22"/>
          <w:u w:val="single"/>
          <w:lang w:val="en-GB"/>
        </w:rPr>
        <w:t>Was follow-up long enough for outcomes to occur</w:t>
      </w:r>
    </w:p>
    <w:p w14:paraId="73D0C687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2B5D2DF8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b) no</w:t>
      </w:r>
    </w:p>
    <w:p w14:paraId="30B93F90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3) </w:t>
      </w:r>
      <w:r>
        <w:rPr>
          <w:sz w:val="22"/>
          <w:u w:val="single"/>
          <w:lang w:val="en-GB"/>
        </w:rPr>
        <w:t>Adequacy of follow up of cohorts</w:t>
      </w:r>
    </w:p>
    <w:p w14:paraId="4DC84131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</w:t>
      </w:r>
    </w:p>
    <w:p w14:paraId="1679D264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52C39CC9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c) follow up rate &lt; ____% (select an adequate %) and no description of those lost </w:t>
      </w:r>
    </w:p>
    <w:p w14:paraId="10135404" w14:textId="3562A0AA" w:rsidR="000D5623" w:rsidRPr="00240109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eastAsia="Arial Unicode MS" w:hAnsi="Times New Roman"/>
          <w:kern w:val="0"/>
          <w:sz w:val="20"/>
          <w:szCs w:val="20"/>
        </w:rPr>
      </w:pPr>
      <w:r>
        <w:rPr>
          <w:sz w:val="22"/>
          <w:lang w:val="en-GB"/>
        </w:rPr>
        <w:t>d) no statement.</w:t>
      </w:r>
    </w:p>
    <w:sectPr w:rsidR="000D5623" w:rsidRPr="00240109" w:rsidSect="00240109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97B7F" w14:textId="77777777" w:rsidR="00784BEE" w:rsidRDefault="00784BEE" w:rsidP="00E8786C">
      <w:r>
        <w:separator/>
      </w:r>
    </w:p>
  </w:endnote>
  <w:endnote w:type="continuationSeparator" w:id="0">
    <w:p w14:paraId="3571F3A7" w14:textId="77777777" w:rsidR="00784BEE" w:rsidRDefault="00784BEE" w:rsidP="00E87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DE81F" w14:textId="77777777" w:rsidR="00784BEE" w:rsidRDefault="00784BEE" w:rsidP="00E8786C">
      <w:r>
        <w:separator/>
      </w:r>
    </w:p>
  </w:footnote>
  <w:footnote w:type="continuationSeparator" w:id="0">
    <w:p w14:paraId="6321F8BF" w14:textId="77777777" w:rsidR="00784BEE" w:rsidRDefault="00784BEE" w:rsidP="00E87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GQwtDUwNTE0slHaXg1OLizPw8kAKzWgB3Mn/ALAAAAA=="/>
  </w:docVars>
  <w:rsids>
    <w:rsidRoot w:val="00970FE1"/>
    <w:rsid w:val="00002C03"/>
    <w:rsid w:val="000242CF"/>
    <w:rsid w:val="00087E5B"/>
    <w:rsid w:val="000D5623"/>
    <w:rsid w:val="00103E51"/>
    <w:rsid w:val="0015046B"/>
    <w:rsid w:val="0015675C"/>
    <w:rsid w:val="00160C56"/>
    <w:rsid w:val="00162D85"/>
    <w:rsid w:val="001A14C7"/>
    <w:rsid w:val="00205A96"/>
    <w:rsid w:val="002203B2"/>
    <w:rsid w:val="00235C21"/>
    <w:rsid w:val="00240109"/>
    <w:rsid w:val="00246D16"/>
    <w:rsid w:val="002662AF"/>
    <w:rsid w:val="00294D67"/>
    <w:rsid w:val="002A4213"/>
    <w:rsid w:val="002B480B"/>
    <w:rsid w:val="002C3BD5"/>
    <w:rsid w:val="002E6EC0"/>
    <w:rsid w:val="002F4DF2"/>
    <w:rsid w:val="00310260"/>
    <w:rsid w:val="00311C47"/>
    <w:rsid w:val="00323B27"/>
    <w:rsid w:val="0032404C"/>
    <w:rsid w:val="003441C1"/>
    <w:rsid w:val="0036565F"/>
    <w:rsid w:val="003842B8"/>
    <w:rsid w:val="003A5E6B"/>
    <w:rsid w:val="003B1FA6"/>
    <w:rsid w:val="003B54EC"/>
    <w:rsid w:val="003C1AC2"/>
    <w:rsid w:val="003C3A61"/>
    <w:rsid w:val="003F7259"/>
    <w:rsid w:val="0040331D"/>
    <w:rsid w:val="00413C34"/>
    <w:rsid w:val="004145A2"/>
    <w:rsid w:val="004603F8"/>
    <w:rsid w:val="00465E0E"/>
    <w:rsid w:val="00477660"/>
    <w:rsid w:val="004843D1"/>
    <w:rsid w:val="004A4909"/>
    <w:rsid w:val="004A5E6B"/>
    <w:rsid w:val="004B78F4"/>
    <w:rsid w:val="004C4461"/>
    <w:rsid w:val="004D69CB"/>
    <w:rsid w:val="005076CD"/>
    <w:rsid w:val="0054615E"/>
    <w:rsid w:val="0056715C"/>
    <w:rsid w:val="00587985"/>
    <w:rsid w:val="005C4CA4"/>
    <w:rsid w:val="005E3455"/>
    <w:rsid w:val="005E3BE2"/>
    <w:rsid w:val="005E72E2"/>
    <w:rsid w:val="00602C94"/>
    <w:rsid w:val="00605ABC"/>
    <w:rsid w:val="00613384"/>
    <w:rsid w:val="00657A7C"/>
    <w:rsid w:val="0068529A"/>
    <w:rsid w:val="006D1DDE"/>
    <w:rsid w:val="006E7E9C"/>
    <w:rsid w:val="006F0272"/>
    <w:rsid w:val="006F5158"/>
    <w:rsid w:val="007062B6"/>
    <w:rsid w:val="00762627"/>
    <w:rsid w:val="00784BEE"/>
    <w:rsid w:val="007B56AC"/>
    <w:rsid w:val="00835453"/>
    <w:rsid w:val="00857DC4"/>
    <w:rsid w:val="00860AD4"/>
    <w:rsid w:val="008650D1"/>
    <w:rsid w:val="00877E19"/>
    <w:rsid w:val="0089237E"/>
    <w:rsid w:val="008A67CB"/>
    <w:rsid w:val="008A6FA0"/>
    <w:rsid w:val="008D2616"/>
    <w:rsid w:val="008D2E6F"/>
    <w:rsid w:val="008E6E43"/>
    <w:rsid w:val="00920385"/>
    <w:rsid w:val="00942BB3"/>
    <w:rsid w:val="009524F5"/>
    <w:rsid w:val="00965F8B"/>
    <w:rsid w:val="00970FE1"/>
    <w:rsid w:val="009D0B61"/>
    <w:rsid w:val="009D4D2C"/>
    <w:rsid w:val="009E0FD4"/>
    <w:rsid w:val="009E1399"/>
    <w:rsid w:val="009F4C28"/>
    <w:rsid w:val="00A36140"/>
    <w:rsid w:val="00A40CA0"/>
    <w:rsid w:val="00A45B9A"/>
    <w:rsid w:val="00A62639"/>
    <w:rsid w:val="00A74EC7"/>
    <w:rsid w:val="00AA1170"/>
    <w:rsid w:val="00AA2642"/>
    <w:rsid w:val="00AE343D"/>
    <w:rsid w:val="00B06EA3"/>
    <w:rsid w:val="00B25C3F"/>
    <w:rsid w:val="00B4479A"/>
    <w:rsid w:val="00B90146"/>
    <w:rsid w:val="00B912D6"/>
    <w:rsid w:val="00B96C8F"/>
    <w:rsid w:val="00B97872"/>
    <w:rsid w:val="00BD13B0"/>
    <w:rsid w:val="00BD478E"/>
    <w:rsid w:val="00C42696"/>
    <w:rsid w:val="00C714D1"/>
    <w:rsid w:val="00CB4663"/>
    <w:rsid w:val="00CB55E2"/>
    <w:rsid w:val="00CE0B37"/>
    <w:rsid w:val="00D050BA"/>
    <w:rsid w:val="00D5054E"/>
    <w:rsid w:val="00D50C29"/>
    <w:rsid w:val="00D5391F"/>
    <w:rsid w:val="00DA32B3"/>
    <w:rsid w:val="00DA43B0"/>
    <w:rsid w:val="00DC2C2D"/>
    <w:rsid w:val="00E03BA7"/>
    <w:rsid w:val="00E25634"/>
    <w:rsid w:val="00E558EC"/>
    <w:rsid w:val="00E60A4F"/>
    <w:rsid w:val="00E8786C"/>
    <w:rsid w:val="00E9666B"/>
    <w:rsid w:val="00EA0BCD"/>
    <w:rsid w:val="00EC3B82"/>
    <w:rsid w:val="00ED7933"/>
    <w:rsid w:val="00EF0F7F"/>
    <w:rsid w:val="00EF7863"/>
    <w:rsid w:val="00F008CA"/>
    <w:rsid w:val="00F25BA0"/>
    <w:rsid w:val="00F4151C"/>
    <w:rsid w:val="00F818C0"/>
    <w:rsid w:val="00F83FC6"/>
    <w:rsid w:val="00F86CE6"/>
    <w:rsid w:val="00F915CB"/>
    <w:rsid w:val="00F93972"/>
    <w:rsid w:val="00FA3A30"/>
    <w:rsid w:val="00FB7275"/>
    <w:rsid w:val="00FC3A89"/>
    <w:rsid w:val="00FC7937"/>
    <w:rsid w:val="00FD24DD"/>
    <w:rsid w:val="00FF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40544"/>
  <w15:chartTrackingRefBased/>
  <w15:docId w15:val="{4378265D-B416-419D-AFD2-95969A6B6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8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8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86C"/>
    <w:rPr>
      <w:sz w:val="18"/>
      <w:szCs w:val="18"/>
    </w:rPr>
  </w:style>
  <w:style w:type="paragraph" w:styleId="a7">
    <w:name w:val="List Paragraph"/>
    <w:basedOn w:val="a"/>
    <w:uiPriority w:val="34"/>
    <w:qFormat/>
    <w:rsid w:val="00E8786C"/>
    <w:pPr>
      <w:ind w:firstLineChars="200" w:firstLine="420"/>
    </w:pPr>
  </w:style>
  <w:style w:type="paragraph" w:customStyle="1" w:styleId="Default">
    <w:name w:val="Default"/>
    <w:rsid w:val="000D562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D5623"/>
    <w:rPr>
      <w:rFonts w:cs="Times New Roman"/>
      <w:color w:val="auto"/>
    </w:rPr>
  </w:style>
  <w:style w:type="character" w:customStyle="1" w:styleId="apple-converted-space">
    <w:name w:val="apple-converted-space"/>
    <w:basedOn w:val="a0"/>
    <w:rsid w:val="00A62639"/>
  </w:style>
  <w:style w:type="table" w:customStyle="1" w:styleId="TableGrid1">
    <w:name w:val="Table Grid1"/>
    <w:basedOn w:val="a1"/>
    <w:next w:val="a8"/>
    <w:uiPriority w:val="39"/>
    <w:rsid w:val="00413C34"/>
    <w:rPr>
      <w:kern w:val="0"/>
      <w:sz w:val="22"/>
      <w:szCs w:val="28"/>
      <w:lang w:eastAsia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413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3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</dc:creator>
  <cp:keywords/>
  <dc:description/>
  <cp:lastModifiedBy>cheng xue</cp:lastModifiedBy>
  <cp:revision>54</cp:revision>
  <dcterms:created xsi:type="dcterms:W3CDTF">2015-08-19T12:32:00Z</dcterms:created>
  <dcterms:modified xsi:type="dcterms:W3CDTF">2022-11-20T12:59:00Z</dcterms:modified>
</cp:coreProperties>
</file>